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C21342" w:rsidRDefault="00654E8F" w:rsidP="00C21342">
      <w:pPr>
        <w:pStyle w:val="SupplementaryMaterial"/>
        <w:spacing w:before="0" w:after="0"/>
        <w:rPr>
          <w:b w:val="0"/>
        </w:rPr>
      </w:pPr>
      <w:r w:rsidRPr="00C21342">
        <w:t>Supplementary Material</w:t>
      </w:r>
    </w:p>
    <w:p w14:paraId="65EDCB50" w14:textId="77777777" w:rsidR="00C21342" w:rsidRPr="00C21342" w:rsidRDefault="00C21342" w:rsidP="00C21342">
      <w:pPr>
        <w:pStyle w:val="1"/>
        <w:numPr>
          <w:ilvl w:val="0"/>
          <w:numId w:val="0"/>
        </w:numPr>
        <w:spacing w:before="0" w:after="0"/>
      </w:pPr>
    </w:p>
    <w:p w14:paraId="06E63F91" w14:textId="4690C913" w:rsidR="00C21342" w:rsidRDefault="00C21342" w:rsidP="00C21342">
      <w:pPr>
        <w:pStyle w:val="1"/>
        <w:numPr>
          <w:ilvl w:val="0"/>
          <w:numId w:val="0"/>
        </w:numPr>
        <w:spacing w:before="0" w:after="120"/>
      </w:pPr>
      <w:r w:rsidRPr="00C21342">
        <w:t xml:space="preserve">Supplementary Table 1. Summary of </w:t>
      </w:r>
      <w:r>
        <w:t xml:space="preserve">the </w:t>
      </w:r>
      <w:r w:rsidRPr="00C21342">
        <w:t>bioequivalence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708"/>
        <w:gridCol w:w="993"/>
        <w:gridCol w:w="993"/>
        <w:gridCol w:w="1275"/>
        <w:gridCol w:w="1327"/>
        <w:gridCol w:w="1340"/>
        <w:gridCol w:w="1340"/>
        <w:gridCol w:w="1335"/>
      </w:tblGrid>
      <w:tr w:rsidR="00D215C5" w:rsidRPr="00EC6FAE" w14:paraId="5661D542" w14:textId="77777777" w:rsidTr="00D215C5">
        <w:trPr>
          <w:trHeight w:val="330"/>
          <w:tblHeader/>
        </w:trPr>
        <w:tc>
          <w:tcPr>
            <w:tcW w:w="156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C7A1E0" w14:textId="77777777" w:rsidR="00D215C5" w:rsidRPr="00EC6FAE" w:rsidRDefault="00D215C5" w:rsidP="00F21FC5">
            <w:pPr>
              <w:spacing w:before="0" w:after="0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WHO ATC Class</w:t>
            </w:r>
          </w:p>
          <w:p w14:paraId="430FDA79" w14:textId="7F99ED9B" w:rsidR="00D215C5" w:rsidRPr="00EC6FAE" w:rsidRDefault="00D215C5" w:rsidP="00F21FC5">
            <w:pPr>
              <w:spacing w:before="0" w:after="0"/>
              <w:ind w:firstLineChars="50" w:firstLine="10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3D2122" w14:textId="7A253AD1" w:rsidR="00D215C5" w:rsidRPr="00EC6FAE" w:rsidRDefault="00D215C5" w:rsidP="00F21FC5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BCS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2CF2A4" w14:textId="7D33F78A" w:rsidR="00D215C5" w:rsidRPr="00EC6FAE" w:rsidRDefault="00D215C5" w:rsidP="00F21FC5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Number of studies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98E51" w14:textId="5756A057" w:rsidR="00D215C5" w:rsidRPr="00EC6FAE" w:rsidRDefault="00D215C5" w:rsidP="00EC6FAE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T</w:t>
            </w: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he number of subjects</w:t>
            </w:r>
            <w:r w:rsidRPr="00EC6FAE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0598F6" w14:textId="472DEC23" w:rsidR="00D215C5" w:rsidRPr="00EC6FAE" w:rsidRDefault="00D215C5" w:rsidP="00F21FC5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Mean pooled CV% of C</w:t>
            </w: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C9DF8D" w14:textId="7DAD7847" w:rsidR="00D215C5" w:rsidRPr="00EC6FAE" w:rsidRDefault="00D215C5" w:rsidP="00F21FC5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Mean pooled CV% of AUC</w:t>
            </w: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  <w:vertAlign w:val="subscript"/>
              </w:rPr>
              <w:t>last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A0B58" w14:textId="2A276478" w:rsidR="00D215C5" w:rsidRPr="00EC6FAE" w:rsidRDefault="00D215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Required number of subjects by power</w:t>
            </w:r>
          </w:p>
        </w:tc>
      </w:tr>
      <w:tr w:rsidR="00D215C5" w:rsidRPr="00EC6FAE" w14:paraId="07156E32" w14:textId="77777777" w:rsidTr="00D215C5">
        <w:trPr>
          <w:trHeight w:val="330"/>
          <w:tblHeader/>
        </w:trPr>
        <w:tc>
          <w:tcPr>
            <w:tcW w:w="156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1FEA" w14:textId="5C018E94" w:rsidR="00F21FC5" w:rsidRPr="00EC6FAE" w:rsidRDefault="00F21FC5" w:rsidP="00F21FC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6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4633" w14:textId="79382660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6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E579" w14:textId="69F87F2E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2FB8" w14:textId="4C226FF8" w:rsidR="00F21FC5" w:rsidRPr="00EC6FAE" w:rsidRDefault="00D215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7ABC" w14:textId="21CCA951" w:rsidR="00F21FC5" w:rsidRPr="00D215C5" w:rsidRDefault="00D215C5" w:rsidP="00D215C5">
            <w:pPr>
              <w:spacing w:before="0" w:after="0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Mean</w:t>
            </w:r>
            <w:r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±</w:t>
            </w:r>
            <w:r>
              <w:rPr>
                <w:rFonts w:eastAsia="맑은 고딕" w:cs="Times New Roman" w:hint="eastAsia"/>
                <w:b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489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76C9" w14:textId="10CA97CA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9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B37E" w14:textId="7EEA4D89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C4A3" w14:textId="046833DE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80%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6F38" w14:textId="40C640DF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90%</w:t>
            </w:r>
          </w:p>
        </w:tc>
      </w:tr>
      <w:tr w:rsidR="00D215C5" w:rsidRPr="00EC6FAE" w14:paraId="07881640" w14:textId="77777777" w:rsidTr="00D215C5">
        <w:trPr>
          <w:trHeight w:val="33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1E9C" w14:textId="76BA975D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Alimentary tract and metabolism</w:t>
            </w:r>
          </w:p>
        </w:tc>
      </w:tr>
      <w:tr w:rsidR="00F2326D" w:rsidRPr="00EC6FAE" w14:paraId="4C000CD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ACA44F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Biphenyl dimethyl dicarboxyl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C51FB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15E4A6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9584D1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-5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B92741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.0 ± 15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C7CDB61" w14:textId="6EB57DF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CF8F6E0" w14:textId="6E65E1E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623B2B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28CBB7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F2326D" w:rsidRPr="00EC6FAE" w14:paraId="53772B88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8FA24D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holescalciferol Powd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F6452E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CD38F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A10306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6-6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A1EC2C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7.0 ± 1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9242052" w14:textId="62961A8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9F8A834" w14:textId="5BCD0A2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359B87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4079F4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0E914DB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DCDE31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imetidi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E8DA54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0B3A7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8CDAED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-2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5B8FA8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.0 ± 1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470862E" w14:textId="28BE308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BD86AD4" w14:textId="215FBFF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88711D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0C55D1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64BA48F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75E4F52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cabet sodium hyd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15FCB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8BEE8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4AEEA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AB3A59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8E4488E" w14:textId="6DC1A2A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4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8C039FD" w14:textId="7A9023D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17D86E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7AD76F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</w:tr>
      <w:tr w:rsidR="00F2326D" w:rsidRPr="00EC6FAE" w14:paraId="1869F6EB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98DD923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someprazole magnesium dihyd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CFF06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466D5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5DD9F3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-6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231B71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.8 ± 3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84959A6" w14:textId="6D2CDCD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1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10117E8" w14:textId="17EE3DA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9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1FF20F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3A1273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</w:tr>
      <w:tr w:rsidR="00F2326D" w:rsidRPr="00EC6FAE" w14:paraId="6A26D5B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43266F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Glimepi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A50A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2913C4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8C3215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0E3493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A7BD249" w14:textId="6BDFEBC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B3F3388" w14:textId="297F910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2A8A94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B7387A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</w:tr>
      <w:tr w:rsidR="00F2326D" w:rsidRPr="00EC6FAE" w14:paraId="0054C93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EE2EB4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Itoprid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26A174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0B05A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0E3FCB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56271F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CBACBC7" w14:textId="0997B2E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52849DE" w14:textId="2B1DAF7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A6827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FE71D1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</w:tr>
      <w:tr w:rsidR="00F2326D" w:rsidRPr="00EC6FAE" w14:paraId="6E1D489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FB8EB9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afutidi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34110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7DE85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548728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-3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75DB19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3 ± 3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0725820" w14:textId="4021F90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DABA9E7" w14:textId="52166A8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DA1DA6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545B42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5FDC499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476651A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ansoprazol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D1182B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D0927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38F3C3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906D0A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580082A" w14:textId="4F0CA32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2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BC5F737" w14:textId="3B30304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4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4A9EF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656829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0</w:t>
            </w:r>
          </w:p>
        </w:tc>
      </w:tr>
      <w:tr w:rsidR="00F2326D" w:rsidRPr="00EC6FAE" w14:paraId="5C600EE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1013B25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inaglipti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746C0E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062215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A53FB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4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18A7C7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.0 ± 5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8D6BF4D" w14:textId="2F46B6A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1759210" w14:textId="2E8AD20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671464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2A2032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</w:tr>
      <w:tr w:rsidR="00F2326D" w:rsidRPr="00EC6FAE" w14:paraId="6243FF4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C290AB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etformin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D8DC56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DC05F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DDDE26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-4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4440F3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5 ± 6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208A3D9" w14:textId="1AF1E13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8280C3" w14:textId="0780810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992BD3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D72A58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F2326D" w:rsidRPr="00EC6FAE" w14:paraId="487EF51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5A46635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etformin hydrochloride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EF1FA4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41BA61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BFF65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3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65AE2C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.7 ± 4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7BA4DA5" w14:textId="6C7A899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141A7FB" w14:textId="1DC5023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ED6176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64BE43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F2326D" w:rsidRPr="00EC6FAE" w14:paraId="321976BB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98E18ED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etformin hydrochloride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B5F093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7F0BFD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FCA4E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-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C4EE6D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7 ± 6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9F9C2E8" w14:textId="7545893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DB71619" w14:textId="2333D74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3D7926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019352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04A92567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5ECC20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osapride cit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DCFF3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384F1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63F7C0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C85DB6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63DF2F9" w14:textId="67843C9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19F3975" w14:textId="4306E24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6C392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6D8C27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17E2EFA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80C8F8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Nizatidi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4EBD15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CBBF0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46BDB5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-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8C9644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.5 ± 3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117E370" w14:textId="54CD409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C7D00A6" w14:textId="1D119C5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28ECCA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B4DEF5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</w:tr>
      <w:tr w:rsidR="00F2326D" w:rsidRPr="00EC6FAE" w14:paraId="61C5F04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810FC2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Octylonium brom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EA79674" w14:textId="3719A69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43B1E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60C31D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CE035C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07B1F9B" w14:textId="0C96E29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0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7845C4" w14:textId="1EEB942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6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7193C7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E32111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4</w:t>
            </w:r>
          </w:p>
        </w:tc>
      </w:tr>
      <w:tr w:rsidR="00F2326D" w:rsidRPr="00EC6FAE" w14:paraId="1BD541B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1A0911E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ioglitazo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EBE8E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052472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F7F62D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-3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5009E6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5 ± 6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3C8B0A8" w14:textId="0368F71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2DC019" w14:textId="578744B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72F593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E7EA6E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</w:tr>
      <w:tr w:rsidR="00F2326D" w:rsidRPr="00EC6FAE" w14:paraId="7F200087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F479905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-Thioctic acid tromethami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C638D8" w14:textId="602A4E3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7FA31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6A177E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-3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B82007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8 ± 5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558680A" w14:textId="36D7169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9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B9C11E2" w14:textId="2A6325B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D670B8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53220C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8</w:t>
            </w:r>
          </w:p>
        </w:tc>
      </w:tr>
      <w:tr w:rsidR="00F2326D" w:rsidRPr="00EC6FAE" w14:paraId="4F93901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9C1288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anitid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23C11F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58A0B8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BE9B30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-5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F86041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.0 ± 14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357933C" w14:textId="169B717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1B85D6F" w14:textId="31B0A2E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8E52FB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B6512E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</w:tr>
      <w:tr w:rsidR="00F2326D" w:rsidRPr="00EC6FAE" w14:paraId="7FF26DF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B0CCB6D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ebamip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E5107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B515B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80F1D0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6DA09B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5B449DC" w14:textId="7B79608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0827196" w14:textId="1BA56F1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4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74C5A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72DB7D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</w:tr>
      <w:tr w:rsidR="00F2326D" w:rsidRPr="00EC6FAE" w14:paraId="1B1F1E5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272C700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S-Pantoprazole sodium trihyd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490C1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562887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019B4C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53888E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4E84375" w14:textId="0031001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9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D70B4ED" w14:textId="3D9EC09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7D99E4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299A36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</w:tr>
      <w:tr w:rsidR="00F2326D" w:rsidRPr="00EC6FAE" w14:paraId="5E4C26D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3DC64C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  Sitagliptin phosphate monohyd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912BFF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5C58B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4C4AF2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-3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8809EB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.9 ± 1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954F498" w14:textId="2E137C3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B385491" w14:textId="1E4A665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B11275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C1F780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F2326D" w:rsidRPr="00EC6FAE" w14:paraId="5F61704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A7BDE6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ripotassium bismuth dicit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D0FE165" w14:textId="03D8CE4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546C09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6569BF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-5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3AB623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1.0 ± 9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0E4F834" w14:textId="2D5F5FB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6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B12E39F" w14:textId="77976FC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8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EB300A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42C37B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6</w:t>
            </w:r>
          </w:p>
        </w:tc>
      </w:tr>
      <w:tr w:rsidR="00F2326D" w:rsidRPr="00EC6FAE" w14:paraId="7F271AB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81CE15B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Ursodeoxycholic acid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6FE352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4AE66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174C15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-5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72A505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.0 ± 15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D581D39" w14:textId="46E457F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865FFD4" w14:textId="34EBB76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C14460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0D038F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</w:tr>
      <w:tr w:rsidR="00D215C5" w:rsidRPr="00EC6FAE" w14:paraId="436DA416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0E85F0A5" w14:textId="12D931A0" w:rsidR="00D215C5" w:rsidRPr="00D215C5" w:rsidRDefault="00D215C5" w:rsidP="00D215C5">
            <w:pPr>
              <w:spacing w:before="0" w:after="0"/>
              <w:rPr>
                <w:rFonts w:eastAsia="Times New Roman" w:cs="Times New Roman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Antiinfectives for systemic use</w:t>
            </w:r>
          </w:p>
        </w:tc>
      </w:tr>
      <w:tr w:rsidR="00F2326D" w:rsidRPr="00EC6FAE" w14:paraId="2D0835A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03CB80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efuroxime axetil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46CF52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305C8B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FF2BFE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EB887B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83C2585" w14:textId="02C5568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6781A36" w14:textId="02F0B35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8925A9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1AB206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F2326D" w:rsidRPr="00EC6FAE" w14:paraId="6762EB17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EFE9CF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ntecavir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D84EA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4F1D5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F263C7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-3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8E9BC1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0 ± 0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9E11D03" w14:textId="74F7A21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C22DC87" w14:textId="6B45F6B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072D1C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FE5A11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 w:rsidR="00F2326D" w:rsidRPr="00EC6FAE" w14:paraId="43124A7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8E1C07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Fluconazol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A1CA1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4D35A1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B339D2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-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6211D5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.0 ± 9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F6E63CC" w14:textId="54BD764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8F76BDE" w14:textId="5E9A4FD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6F1E69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926DDA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</w:tr>
      <w:tr w:rsidR="00F2326D" w:rsidRPr="00EC6FAE" w14:paraId="133A022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FBFF8F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Irsoglandine male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C01DD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45745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8DAA3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-4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3C6D93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.0 ± 0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E86F9E7" w14:textId="0074D68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B2DE950" w14:textId="0039372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B5C661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2C5A43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 w:rsidR="00F2326D" w:rsidRPr="00EC6FAE" w14:paraId="17B19FF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370D3FB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Itraconazol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8100C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208904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943C3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AD752A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18A21D6" w14:textId="48F82BD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6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B40FADE" w14:textId="3DE50CC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6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6E4CE3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2C9183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</w:tr>
      <w:tr w:rsidR="00F2326D" w:rsidRPr="00EC6FAE" w14:paraId="39C0C90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453696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evofloxaci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EFE781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52F47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07A0DD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-2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572C8C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.5 ± 0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F8E416D" w14:textId="7AF7168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F70FFEA" w14:textId="4976119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D167DA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2DFAB7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40E8E506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3EC9CC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inezolid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4787F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36CF8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7C3BFD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-3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BA265A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.0 ± 3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021ADE1" w14:textId="6289F73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71842DD" w14:textId="07D3366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8CA05F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954450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F2326D" w:rsidRPr="00EC6FAE" w14:paraId="1BDB1F58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1A6FBF5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oxifloxacin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E1CCB9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1BBDED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60964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-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772EAC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.5 ± 0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EA6AAB8" w14:textId="78E2EB0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AF00C10" w14:textId="458E170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60BBCF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B5E4DC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</w:tr>
      <w:tr w:rsidR="00F2326D" w:rsidRPr="00EC6FAE" w14:paraId="3CBCCD1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04E283E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Oseltamivir phosph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6AB1F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3AD3C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CDA90B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-5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7EDC09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9.9 ± 5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7038A60" w14:textId="098F491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7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DE04CF5" w14:textId="3361775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0F522C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744FD7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8</w:t>
            </w:r>
          </w:p>
        </w:tc>
      </w:tr>
      <w:tr w:rsidR="00F2326D" w:rsidRPr="00EC6FAE" w14:paraId="5D08E89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215E0A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Oseltamivir phosphate Powd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C58179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8E138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78F54A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-5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0AEFF6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9.8 ± 7.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489EF5D" w14:textId="5F56DB9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B07271" w14:textId="7E65CD1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23209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4A6C60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</w:tr>
      <w:tr w:rsidR="00F2326D" w:rsidRPr="00EC6FAE" w14:paraId="08F5F9A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9CEE89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enofovir disoproxil fuma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BD50C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6D1BCE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7491AD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-3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A96E4D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0 ± 3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9D71F25" w14:textId="5C4E971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CD2AA02" w14:textId="0E5E9D4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8D0C0D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B8358E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</w:tr>
      <w:tr w:rsidR="00F2326D" w:rsidRPr="00EC6FAE" w14:paraId="734698A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F7802F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Voriconazol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A16A28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1653AD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8EBC8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5E3FF2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6BF7EA3" w14:textId="1B9A44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2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B6A1166" w14:textId="4C9FBC7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F2A5C4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72220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</w:tr>
      <w:tr w:rsidR="00D215C5" w:rsidRPr="00EC6FAE" w14:paraId="19EE772D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50F31EB9" w14:textId="51C696F7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Antineoplastic and immunomodulating agents</w:t>
            </w:r>
          </w:p>
        </w:tc>
      </w:tr>
      <w:tr w:rsidR="00F2326D" w:rsidRPr="00EC6FAE" w14:paraId="7B75A39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C5EB643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nagrelid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8831C0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8D723C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83ED4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0324C7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4ABD68E" w14:textId="3E1F61C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52EC50" w14:textId="139056D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B40940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77B97A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</w:tr>
      <w:tr w:rsidR="00F2326D" w:rsidRPr="00EC6FAE" w14:paraId="0E8A42E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B12452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nastrozol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F3CCE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08646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009CE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D8F5F4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047AE3E" w14:textId="1D27645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8F44CE1" w14:textId="7CD455B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F360AB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746B49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</w:tr>
      <w:tr w:rsidR="00F2326D" w:rsidRPr="00EC6FAE" w14:paraId="42ABC413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936113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zathiopri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A3EDDF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8D54F8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A58B3E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4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7F97D4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.0 ± 11.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948E683" w14:textId="28D78A0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2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CC00CE1" w14:textId="0FD4F8D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EBACCA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F4B313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4</w:t>
            </w:r>
          </w:p>
        </w:tc>
      </w:tr>
      <w:tr w:rsidR="00F2326D" w:rsidRPr="00EC6FAE" w14:paraId="5DA6F52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28DF67A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Bicalutam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B357D8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1DDB1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A6AF7E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-3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4B4CD4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.0 ± 2.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734FD41" w14:textId="76B6CB7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6E4913C" w14:textId="05F4386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9A496E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A3E935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7785C0DB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9189C42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rlotinib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02F72C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54391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1E920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0D3ECC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D2E9162" w14:textId="0E3F290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0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E8C64AB" w14:textId="7550FD3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5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AFEEEE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120EF3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</w:tr>
      <w:tr w:rsidR="00F2326D" w:rsidRPr="00EC6FAE" w14:paraId="43F34C08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1449462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verolimus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EFD532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76B2FE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619374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06AD64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DABCEDE" w14:textId="1E2BD45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4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32BE966" w14:textId="15C59B8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6A5C43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065943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</w:tr>
      <w:tr w:rsidR="00F2326D" w:rsidRPr="00EC6FAE" w14:paraId="7E18972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7B8B123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Imatinib mesyl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3706A9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AB5619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6DD60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3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FB924F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.5 ± 4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CCBB759" w14:textId="09F5913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E45C433" w14:textId="6212875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5849D7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B9995E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54551DC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06CBF0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enalidom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E8C74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32E6C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ACC72A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-4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0565A8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.5 ± 4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BDB2D20" w14:textId="2245F73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25F2726" w14:textId="41D2FFE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76DC6D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9718DA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</w:tr>
      <w:tr w:rsidR="00F2326D" w:rsidRPr="00EC6FAE" w14:paraId="5155FE7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065609E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etrozol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C38861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7DAB8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2B0FB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606FB5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4E4BE86" w14:textId="51D6661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66E01EE" w14:textId="2BB0C9B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54CECD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326C4B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035F483B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B11095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  Mycophenolate Sod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9FC86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7D754F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AE3106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3F9DBC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370FAEC" w14:textId="494C44F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6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56E7DA" w14:textId="7349EE9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109984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823757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</w:tr>
      <w:tr w:rsidR="00F2326D" w:rsidRPr="00EC6FAE" w14:paraId="082E8AD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962B0C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Sirolimus Dispersio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A25E9F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B8C760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698BC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C7963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7EBC17B" w14:textId="755F07D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5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A6A4F32" w14:textId="32C9CE1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B6CFDE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F54EDA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</w:tr>
      <w:tr w:rsidR="00F2326D" w:rsidRPr="00EC6FAE" w14:paraId="4AB333F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C92470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acrolimus hydrate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2BAE1D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676749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63478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0BCDAB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82081CA" w14:textId="5697B2C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5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2200943" w14:textId="72FED06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21011E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D8AA39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</w:tr>
      <w:tr w:rsidR="00F2326D" w:rsidRPr="00EC6FAE" w14:paraId="5E15C35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7DE8A9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acrolimus hydrate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F778B3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825687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E259E1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42F5BD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7E2D50A" w14:textId="397C9F4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413D898" w14:textId="59658F2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86911B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1D972C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D215C5" w:rsidRPr="00EC6FAE" w14:paraId="7483CB2E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09D96852" w14:textId="7D0F182C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Antiparasitic products, insecticides and repellents</w:t>
            </w:r>
          </w:p>
        </w:tc>
      </w:tr>
      <w:tr w:rsidR="00F2326D" w:rsidRPr="00EC6FAE" w14:paraId="7393CA0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F16A92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Hydroxychloroquine sulf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36450B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78D5E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8B2772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190E4A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EA0FFA9" w14:textId="73DA61C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2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17CCF30" w14:textId="0D4530B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7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C25214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77A8D8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0</w:t>
            </w:r>
          </w:p>
        </w:tc>
      </w:tr>
      <w:tr w:rsidR="00D215C5" w:rsidRPr="00EC6FAE" w14:paraId="7C7423A0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5FCAA6F6" w14:textId="72231C7C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Blood and blood forming organs</w:t>
            </w:r>
          </w:p>
        </w:tc>
      </w:tr>
      <w:tr w:rsidR="00F2326D" w:rsidRPr="00EC6FAE" w14:paraId="2F14C50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E879F6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pixaba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FBB41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A38EFF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5A71C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9CBCF1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0 ± 0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AD45922" w14:textId="4A900FB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F6C3488" w14:textId="6490232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52834A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279A0A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10B0F18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AD6F395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amostat mesyl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34B7FC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2710D2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120BD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D5D61B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27A9A3F" w14:textId="0B38F0B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7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47C4AE3" w14:textId="4BB2555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F51C4C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EF7BA3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</w:tr>
      <w:tr w:rsidR="00F2326D" w:rsidRPr="00EC6FAE" w14:paraId="73CA204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F2FB94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ilostazol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4E42A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3FF3A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074190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0EFF71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0E6B18E" w14:textId="7C65649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D365A27" w14:textId="522AF80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92D794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0915DD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F2326D" w:rsidRPr="00EC6FAE" w14:paraId="2FD74E93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C442FF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lopidogrel bisulf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EF0BBD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4623DC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E8067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-5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B4D6FB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.5 ± 4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4C3301F" w14:textId="2AD48AA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5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F19E608" w14:textId="0C73EAA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5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F9AB9C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DD56D8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0</w:t>
            </w:r>
          </w:p>
        </w:tc>
      </w:tr>
      <w:tr w:rsidR="00F2326D" w:rsidRPr="00EC6FAE" w14:paraId="7530090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1EE2D5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Dabigatran etexilate mesyl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94EA84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99A192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C324C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-5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467216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.0 ± 0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378C229" w14:textId="32BD998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0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BD67A7" w14:textId="4C7D6DB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1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F3E337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048D56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6</w:t>
            </w:r>
          </w:p>
        </w:tc>
      </w:tr>
      <w:tr w:rsidR="00F2326D" w:rsidRPr="00EC6FAE" w14:paraId="3E147C79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ED7B40D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ivaroxaba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423347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5A04F4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0D804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-4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AFDF8F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4 ± 4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C44A373" w14:textId="4E092F6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03F4175" w14:textId="6A43ECB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5BECE5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3FEB93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</w:tr>
      <w:tr w:rsidR="00F2326D" w:rsidRPr="00EC6FAE" w14:paraId="362342E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2F813B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icagrelor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18FA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440CA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4A692D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-4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55B83E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0 ± 5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2E08AFD" w14:textId="179E444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B40E3BA" w14:textId="0DFAEDC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36D2BE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E3A859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D215C5" w:rsidRPr="00EC6FAE" w14:paraId="3F9E366B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16D68AF9" w14:textId="302FE59A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Cardiovascular system</w:t>
            </w:r>
          </w:p>
        </w:tc>
      </w:tr>
      <w:tr w:rsidR="00F2326D" w:rsidRPr="00EC6FAE" w14:paraId="5B56C34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39A770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mlodipine besyl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7D5C87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F789DE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14D850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-6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5F416C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.3 ± 10.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019EE70" w14:textId="078F0D5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DDD1B7D" w14:textId="00B5DF9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6744FA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720407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F2326D" w:rsidRPr="00EC6FAE" w14:paraId="0E319BC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A8DE8F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torvastatin calc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12EF65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AE353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33B3F6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9-7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2FBA7B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.2 ± 4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B5DB66E" w14:textId="713F7FB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8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52C4E1E" w14:textId="73F2085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BD893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544DF2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4</w:t>
            </w:r>
          </w:p>
        </w:tc>
      </w:tr>
      <w:tr w:rsidR="00F2326D" w:rsidRPr="00EC6FAE" w14:paraId="007EA70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0329AEB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Benidip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6DF53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65E86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191CBA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13D9DE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3DF8C86" w14:textId="6AB1CF2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3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21EAFD9" w14:textId="679B198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0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E4CD00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3D57F3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</w:tr>
      <w:tr w:rsidR="00F2326D" w:rsidRPr="00EC6FAE" w14:paraId="0A0174B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5DA213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Bosentan hyd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C390FD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422E1F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44DF2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231F47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17C91DC" w14:textId="5CD19E0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7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2F47ED7" w14:textId="04FFAC5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8B2B06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A2574D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</w:tr>
      <w:tr w:rsidR="00F2326D" w:rsidRPr="00EC6FAE" w14:paraId="44A81D4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4E6708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arvedilol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7770CA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D2C81C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F7BDB2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D94416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B9E40EC" w14:textId="41F933F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3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12D673D" w14:textId="1D7F30A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5DE704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185CA2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</w:tr>
      <w:tr w:rsidR="00F2326D" w:rsidRPr="00EC6FAE" w14:paraId="04CED599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077AC4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arvedilol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18A27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E1E83E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B823B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A3F8C2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2EFCDF8" w14:textId="1BBC6F4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4BD5FDC" w14:textId="25E51FB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01360A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27099F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</w:tr>
      <w:tr w:rsidR="00F2326D" w:rsidRPr="00EC6FAE" w14:paraId="56F47AD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DE50BA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arvedilol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6FCBA9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88E2FA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C717D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DEAB52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03554EA" w14:textId="12142C8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6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9077F7C" w14:textId="6E3AD89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FB26FC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B779DF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6</w:t>
            </w:r>
          </w:p>
        </w:tc>
      </w:tr>
      <w:tr w:rsidR="00F2326D" w:rsidRPr="00EC6FAE" w14:paraId="5ED611FB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C19E0C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holine fenofib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D0F52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58CDB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D9312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23EDA2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0445DEA" w14:textId="0BF6378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9D3C024" w14:textId="26F41DF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B7EC85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9D9AD3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</w:tr>
      <w:tr w:rsidR="00F2326D" w:rsidRPr="00EC6FAE" w14:paraId="00DBC26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57CBA93" w14:textId="1E79D446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holine fenofibrate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D0E84E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0E44A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B6D6CC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FF1DBA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C84E166" w14:textId="02E6319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0C7DB67" w14:textId="72A006A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E38ADA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F69973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</w:tr>
      <w:tr w:rsidR="00F2326D" w:rsidRPr="00EC6FAE" w14:paraId="5803786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9BDFDAB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Dobesilate calc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B937D7" w14:textId="29E6912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4A00EF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6B0E1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5088BE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3ED01CD" w14:textId="511C818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66AF54F" w14:textId="534BAA6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051976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52999F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</w:tr>
      <w:tr w:rsidR="00F2326D" w:rsidRPr="00EC6FAE" w14:paraId="492CF736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82E2C8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zetimib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E6F2A9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9C1736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7588D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-7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10E959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.0 ± 13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78C94C5" w14:textId="3C9FBCD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6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7343325" w14:textId="20D294D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89AC34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442FE9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</w:tr>
      <w:tr w:rsidR="00F2326D" w:rsidRPr="00EC6FAE" w14:paraId="79BF09A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D14BA3E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  Hydrochlorothiaz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F39BE6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549719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98A74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-5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455D8F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.5 ± 9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C720A00" w14:textId="437C913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DF65C5E" w14:textId="24D864B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F426F1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2ACC99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2F4B9AF3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0E19340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Irbesarta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DABA6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2E6F3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6E653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-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02E5BC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.0 ± 0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D82D45B" w14:textId="5C249C0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F19675A" w14:textId="641FB03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C9E955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AD382B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</w:tr>
      <w:tr w:rsidR="00F2326D" w:rsidRPr="00EC6FAE" w14:paraId="7B2B64D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28433A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imaprost alfadex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4BE12D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E58A0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ED7A7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B81445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926734D" w14:textId="6B96E9D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3221A53" w14:textId="4C2978A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7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E58DBA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1F0BA6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</w:tr>
      <w:tr w:rsidR="00F2326D" w:rsidRPr="00EC6FAE" w14:paraId="598BE3C6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AC990F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osartan potass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CBE29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5C0D34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175765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9-5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24A196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.2 ± 3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FBDAC42" w14:textId="12D816D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4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A864085" w14:textId="6C4AA29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B661D1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775B41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6</w:t>
            </w:r>
          </w:p>
        </w:tc>
      </w:tr>
      <w:tr w:rsidR="00F2326D" w:rsidRPr="00EC6FAE" w14:paraId="346BDFF6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6AE0CF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Olmesartan medoxomil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E33C74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71CCE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CFBF3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-4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FE8A63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.2 ± 4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B3E172D" w14:textId="1371B70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80BE8FF" w14:textId="2E70B06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BF65BB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528AC6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F2326D" w:rsidRPr="00EC6FAE" w14:paraId="42A2A51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97BBEB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entoxifylline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4FCD2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7EB2E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AA312C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D15211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EA3F276" w14:textId="4543990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2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29950B1" w14:textId="63B261C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EB9562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72A73A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</w:tr>
      <w:tr w:rsidR="00F2326D" w:rsidRPr="00EC6FAE" w14:paraId="50CA1658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4A3D5F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entoxifylline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C536B0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73E85C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49FC62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082180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9E12F4C" w14:textId="1497C06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4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EE02D29" w14:textId="1A8C20F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9313A5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098CBA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</w:tr>
      <w:tr w:rsidR="00F2326D" w:rsidRPr="00EC6FAE" w14:paraId="3CE7BBA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3C802C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itavastatin calc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B1FCA8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A9CAC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D5FCE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-4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D55040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.3 ± 5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187C0DA" w14:textId="2CE49FF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4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FE5C43" w14:textId="7C7330B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C2653D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56BA00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</w:tr>
      <w:tr w:rsidR="00F2326D" w:rsidRPr="00EC6FAE" w14:paraId="2C8D91D7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116169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osuvastatin calc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6D3F1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51999C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22DA4B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-5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C14BB2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.8 ± 8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25C8342" w14:textId="604D349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2246EBE" w14:textId="202EE69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B93AD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F13902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</w:tr>
      <w:tr w:rsidR="00F2326D" w:rsidRPr="00EC6FAE" w14:paraId="2106C2D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E20BA2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S-Amlodipine besylate dihyd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9223D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976A9E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5FF95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3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4EDB8A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.0 ± 1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ED1B908" w14:textId="53641F5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B44425" w14:textId="563A159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4A709E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7346B5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</w:tr>
      <w:tr w:rsidR="00F2326D" w:rsidRPr="00EC6FAE" w14:paraId="0F449F09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B6CC07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Simvastati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1F73D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FABA8D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779209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5-7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CE4FF1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4.5 ± 13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81A6627" w14:textId="76E9DF6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4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7CDAF87" w14:textId="75F097C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0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8D37AD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41CC87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8</w:t>
            </w:r>
          </w:p>
        </w:tc>
      </w:tr>
      <w:tr w:rsidR="00F2326D" w:rsidRPr="00EC6FAE" w14:paraId="5884E31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695C92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elmisarta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B52AF7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21467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98F07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-6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F4EBA2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.2 ± 7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A488D10" w14:textId="11FCFFE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6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C58744F" w14:textId="5C117A4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872B7D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403955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6</w:t>
            </w:r>
          </w:p>
        </w:tc>
      </w:tr>
      <w:tr w:rsidR="00F2326D" w:rsidRPr="00EC6FAE" w14:paraId="6BD89BD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D0934A2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rimetazidine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535230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28DF79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B606E9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D7E7D2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89512A6" w14:textId="32579DA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9F921FA" w14:textId="70AD883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5994C1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508C0C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 w:rsidR="00F2326D" w:rsidRPr="00EC6FAE" w14:paraId="0EDD3379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FE033A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rimetazidine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2A0A0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2CE595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147744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D443E2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E104158" w14:textId="0983DA5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A7A023" w14:textId="4BBC345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9B7506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893883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</w:tr>
      <w:tr w:rsidR="00F2326D" w:rsidRPr="00EC6FAE" w14:paraId="1D642E9B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70C50BE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Valsarta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E82742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DAF8C1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29DE22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-5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DF930C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.0 ± 7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BD0465C" w14:textId="7F7D1C4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7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02826FE" w14:textId="6F5B70F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7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F6CA39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5CC65A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6</w:t>
            </w:r>
          </w:p>
        </w:tc>
      </w:tr>
      <w:tr w:rsidR="00D215C5" w:rsidRPr="00EC6FAE" w14:paraId="5BD4B208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33FF14FB" w14:textId="7CF1B4C1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Genito-urinary system and sex hormones</w:t>
            </w:r>
          </w:p>
        </w:tc>
      </w:tr>
      <w:tr w:rsidR="00F2326D" w:rsidRPr="00EC6FAE" w14:paraId="69E8F98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9BEB660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Dapoxet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672FB4" w14:textId="7988A97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9DFA6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89B745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ECA24C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BF2194C" w14:textId="502F608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1C15020" w14:textId="7D4086D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02BBB7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8C35D8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F2326D" w:rsidRPr="00EC6FAE" w14:paraId="4C85C2A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9BADD8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Dienogest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0D18A8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1BCABB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13A42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-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28D655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.3 ± 0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5766F4F" w14:textId="4445734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B991153" w14:textId="072EE3E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A3A7F0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127521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5B420B43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28A642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Dutaste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230147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98CED5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E7A2EF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-4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067DBE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.0 ± 8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B6CB6B0" w14:textId="4503CED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4A9627E" w14:textId="0B887EF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1344C9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E6C493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F2326D" w:rsidRPr="00EC6FAE" w14:paraId="414E315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FB6F75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Naftopidil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3B6A9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775269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455E23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-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DD3575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7 ± 4.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FCA1013" w14:textId="31349AC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1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D78B95" w14:textId="4BCF0E5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912B56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DC7492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8</w:t>
            </w:r>
          </w:p>
        </w:tc>
      </w:tr>
      <w:tr w:rsidR="00F2326D" w:rsidRPr="00EC6FAE" w14:paraId="17742F8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FC6A33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ropiver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270C7C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BAC0F4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D3F52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-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870E6D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.5 ± 3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E554BE8" w14:textId="7EB7BCD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94DE6C9" w14:textId="052A1FC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C9B8F4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6D3691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</w:tr>
      <w:tr w:rsidR="00F2326D" w:rsidRPr="00EC6FAE" w14:paraId="01D7F8B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F4F945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aloxife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FAF96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3F449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B37B3C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2F84EA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AEE3E9A" w14:textId="6998E8A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8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0E45CEE" w14:textId="0C5EF24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5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3CDFF2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0C1B20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2</w:t>
            </w:r>
          </w:p>
        </w:tc>
      </w:tr>
      <w:tr w:rsidR="00F2326D" w:rsidRPr="00EC6FAE" w14:paraId="2F4AEC7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56C1D40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Sildenafil cit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FAB0BA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E9CEC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AE26A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-4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F0D61E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.0 ± 2.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F72C712" w14:textId="3747174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3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14BCEB1" w14:textId="2046438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44504E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6DA49B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6</w:t>
            </w:r>
          </w:p>
        </w:tc>
      </w:tr>
      <w:tr w:rsidR="00F2326D" w:rsidRPr="00EC6FAE" w14:paraId="6A82FEA8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85D615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Silodosi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16D6DCC" w14:textId="543C116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1A27B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C7273F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-4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DD6C3F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.5 ± 6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3278A6E" w14:textId="3365375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9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F6794D" w14:textId="691C63A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098428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C3E3BA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</w:tr>
      <w:tr w:rsidR="00F2326D" w:rsidRPr="00EC6FAE" w14:paraId="15CFE7B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E706B7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Solifenacin succin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D6A3E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A5B4E5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BD9C6C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-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CAAE82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.3 ± 4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399EF2C" w14:textId="65DB82A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379493E" w14:textId="7A92BC2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EFBBCB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A82C51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F2326D" w:rsidRPr="00EC6FAE" w14:paraId="21A3071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3F806BA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adalafil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D270BD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FD79F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03CCA2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7250B3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.7 ± 5.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32B57C1" w14:textId="32DD337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D251BD" w14:textId="7401126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F96BC9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4CCD8B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717DC96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65343E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  Tadalafil Orodispersible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60291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B15381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1590F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E66251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FA9143B" w14:textId="64DB4EE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479FC77" w14:textId="00F89E5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6D743A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B4C845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4BB397E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1A57A4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amsulosin hydrochloride Orodispersible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45085E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2DCAC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C9341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CE15E7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CF17623" w14:textId="261BB36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64DE911" w14:textId="11259C2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5F30E8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881840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F2326D" w:rsidRPr="00EC6FAE" w14:paraId="28BC2B9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3D64C35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amsulosin hydrochloride Orodispersible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F36734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F2605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65A2E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527101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6A24270" w14:textId="541FD99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9DB9FFA" w14:textId="4CDD002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994F2C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23224D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</w:tr>
      <w:tr w:rsidR="00F2326D" w:rsidRPr="00EC6FAE" w14:paraId="32325BC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5E01CE3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ibolo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C107A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50888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92BFF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1DA680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2D5A88A" w14:textId="1442389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9AF815C" w14:textId="65703FF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D028E5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61BC3C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</w:tr>
      <w:tr w:rsidR="00F2326D" w:rsidRPr="00EC6FAE" w14:paraId="3257A8E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0F864EB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Vardenafil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4473F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121E0D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BBA5EB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7D11D9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C69658C" w14:textId="1257C78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9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269AC70" w14:textId="12C0F09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B0912D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62486E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6</w:t>
            </w:r>
          </w:p>
        </w:tc>
      </w:tr>
      <w:tr w:rsidR="00D215C5" w:rsidRPr="00EC6FAE" w14:paraId="62555DF8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66A4FB9B" w14:textId="62788929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Musculo-skeletal system</w:t>
            </w:r>
          </w:p>
        </w:tc>
      </w:tr>
      <w:tr w:rsidR="00F2326D" w:rsidRPr="00EC6FAE" w14:paraId="4A05DA06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002EC2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ceclofenac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2B689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5763F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2A1A6A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E834BC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DFFF055" w14:textId="381347F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EB3DD32" w14:textId="2AC4CEA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539ABB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07D828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F2326D" w:rsidRPr="00EC6FAE" w14:paraId="08F2706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D89F59D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ceclofenac C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0A0754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C01E8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60E76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79B497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B5F3B25" w14:textId="27BBE20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6CC24D" w14:textId="23A847D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A66BED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2B51BA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</w:tr>
      <w:tr w:rsidR="00F2326D" w:rsidRPr="00EC6FAE" w14:paraId="0BF5344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7CF8CCA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ceclofenac C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590C0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32E6E6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74E892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AEFD92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E69E0E4" w14:textId="65C27AF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E5681D" w14:textId="703FAB0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1D7FFD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67EDD1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F2326D" w:rsidRPr="00EC6FAE" w14:paraId="5816126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8E2FE4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lendronate sod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41C10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96540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22346E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E63A6A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FFDC20B" w14:textId="45FEABC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0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509E441" w14:textId="5C36D59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4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7867DA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D8F936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4</w:t>
            </w:r>
          </w:p>
        </w:tc>
      </w:tr>
      <w:tr w:rsidR="00F2326D" w:rsidRPr="00EC6FAE" w14:paraId="30A911F3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1CC1623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elecoxib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D7A231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1A021A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7382C2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-4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103CE1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.7 ± 5.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A06CEAE" w14:textId="684F5F9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0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233C022" w14:textId="2471A18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65E807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272295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</w:tr>
      <w:tr w:rsidR="00F2326D" w:rsidRPr="00EC6FAE" w14:paraId="0A05D74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122703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olchici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137DF2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778CB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05F1EC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C2BAD3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2A15F1D" w14:textId="2A0FCFA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3CABBAA" w14:textId="3C9B3A2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4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38E6AA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99F94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</w:tr>
      <w:tr w:rsidR="00F2326D" w:rsidRPr="00EC6FAE" w14:paraId="54269498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D1F80DA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perisone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C9EF36D" w14:textId="6B0564A8" w:rsidR="00F2326D" w:rsidRPr="00EC6FAE" w:rsidRDefault="00C62005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U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ED7A5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7AF1A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C94BD2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1285655" w14:textId="3BF9857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5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384CF53" w14:textId="30E17EB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0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91271D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3A5A13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4</w:t>
            </w:r>
          </w:p>
        </w:tc>
      </w:tr>
      <w:tr w:rsidR="00F2326D" w:rsidRPr="00EC6FAE" w14:paraId="67FD4B19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71F6E5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perisone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BD93216" w14:textId="3CD7B8D4" w:rsidR="00F2326D" w:rsidRPr="00EC6FAE" w:rsidRDefault="00C62005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U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63431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911C60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9E72AB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45DF05D" w14:textId="721F30A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9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2DB09BC" w14:textId="73214E0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811452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99659B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</w:tr>
      <w:tr w:rsidR="00F2326D" w:rsidRPr="00EC6FAE" w14:paraId="28FB2AE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B36FB0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Febuxostat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4A6DC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D614FF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45A22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-4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F6B845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0 ± 5.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AC00DD1" w14:textId="3ADACE3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0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DEBE1B" w14:textId="114A76E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2FC79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4096F2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</w:tr>
      <w:tr w:rsidR="00F2326D" w:rsidRPr="00EC6FAE" w14:paraId="07EC0F1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6A8B442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oxoprofen sodium hyd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181C7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0A09C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D2608B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729EE4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EA74620" w14:textId="1BA71C2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6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23A3123" w14:textId="48C4B44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D7BDAC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3845CE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</w:tr>
      <w:tr w:rsidR="00F2326D" w:rsidRPr="00EC6FAE" w14:paraId="4EF403D9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60C8A2E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eloxica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1DB47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A21EF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689BCD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D1F8F2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5 ± 0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EC2AFD7" w14:textId="332D0C0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DE0B68D" w14:textId="3CE0786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0C82B3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A2DED4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 w:rsidR="00F2326D" w:rsidRPr="00EC6FAE" w14:paraId="107B70A7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24473E0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isedronate sod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1E1C4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92EFF8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0E7A1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-6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56EDBA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2.3 ± 8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8ECCBCA" w14:textId="43C1BD9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8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F52DA7B" w14:textId="7D3CCDC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5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89448D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BBB6E1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4</w:t>
            </w:r>
          </w:p>
        </w:tc>
      </w:tr>
      <w:tr w:rsidR="00F2326D" w:rsidRPr="00EC6FAE" w14:paraId="3EEE43A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A9D79BA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Zaltoprofe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53C4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69B3E2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AD607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25BD6A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846C1CD" w14:textId="63DDDC3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D8595FD" w14:textId="53491C0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8D7CD7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9F173A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</w:tr>
      <w:tr w:rsidR="00D215C5" w:rsidRPr="00EC6FAE" w14:paraId="48B0604B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5EB7B53A" w14:textId="100E4AE9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Nervous system</w:t>
            </w:r>
          </w:p>
        </w:tc>
      </w:tr>
      <w:tr w:rsidR="00F2326D" w:rsidRPr="00EC6FAE" w14:paraId="4892205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16AEF25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cetaminophe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E65265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97DF2B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D6099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3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13B946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.0 ± 3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5B9922F" w14:textId="40F36B5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B29C939" w14:textId="6A858D0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D1979B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55FD59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4FD1196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8EF16E0" w14:textId="42D1366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cetaminophen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74D597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6E8FC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8FE70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C9E772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64E89FC" w14:textId="0CA0467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104876" w14:textId="6053DCF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1B8AE6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506C56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</w:tr>
      <w:tr w:rsidR="00F2326D" w:rsidRPr="00EC6FAE" w14:paraId="43C8BBF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3C760DA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cetaminophen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2DB510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2C05E7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8F5152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-3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D3896A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5 ± 2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EF7CA85" w14:textId="422CD08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3215252" w14:textId="15107BA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05FCCF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646C38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</w:tr>
      <w:tr w:rsidR="00F2326D" w:rsidRPr="00EC6FAE" w14:paraId="6285685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6DF87A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cetaminophen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86345B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756A1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A740FE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-3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193146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0 ± 1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2831E3F" w14:textId="01E7AC6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B2C1467" w14:textId="1CBDAAA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5179DA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606EB8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</w:tr>
      <w:tr w:rsidR="00F2326D" w:rsidRPr="00EC6FAE" w14:paraId="5EFC317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2FFA49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ripiprazol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45A4BC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194AE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5C9D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4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C13EA5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.0 ± 4.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31191BF" w14:textId="02C61B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11488C" w14:textId="124E27E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618D59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1C6B43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</w:tr>
      <w:tr w:rsidR="00F2326D" w:rsidRPr="00EC6FAE" w14:paraId="377183E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C03794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Atomoxet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C4F7B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36ED9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644551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-4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6818B3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.3 ± 3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2C72688" w14:textId="313C6D8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D1E0FEA" w14:textId="1F341AB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5555C0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6B9229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</w:tr>
      <w:tr w:rsidR="00F2326D" w:rsidRPr="00EC6FAE" w14:paraId="6AA4999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8DD140D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  Blonanseri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56EAD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7D570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480CF0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-6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C92584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.0 ± 1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55203B2" w14:textId="2EB7755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1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664A453" w14:textId="60F5082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1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00C3C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E63183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6</w:t>
            </w:r>
          </w:p>
        </w:tc>
      </w:tr>
      <w:tr w:rsidR="00F2326D" w:rsidRPr="00EC6FAE" w14:paraId="5D26CE8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7A45AAB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Bupropion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3729C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A4AF1C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2AB03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-3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8B631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0 ± 1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096C6D6" w14:textId="2E3FF01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356BB9C" w14:textId="7DEDF79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1682E8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4CDFB1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F2326D" w:rsidRPr="00EC6FAE" w14:paraId="5DF3C6BB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4CEDEF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Buspiro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F4C5C8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86AD1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AB238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C7F83A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2EB918A" w14:textId="16949A2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4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23B211E" w14:textId="2037FC5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3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172486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8505C5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2</w:t>
            </w:r>
          </w:p>
        </w:tc>
      </w:tr>
      <w:tr w:rsidR="00F2326D" w:rsidRPr="00EC6FAE" w14:paraId="432B36D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C1BD7B3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arbidopa monohyd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32ED56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6BEA9E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B893E6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-3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B2B5EA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0 ± 1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9DA8B06" w14:textId="13E47F3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014501A" w14:textId="287DCD0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5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651D71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CB4E7B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</w:t>
            </w:r>
          </w:p>
        </w:tc>
      </w:tr>
      <w:tr w:rsidR="00F2326D" w:rsidRPr="00EC6FAE" w14:paraId="2DCC927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BE2E530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Choline alfosce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A7F468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FC20FB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2E2F6B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-4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81FACB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.8 ± 4.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231A0FB" w14:textId="0C232B4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7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4F96F02" w14:textId="2CA1605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1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02497E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6E4ACF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4</w:t>
            </w:r>
          </w:p>
        </w:tc>
      </w:tr>
      <w:tr w:rsidR="00F2326D" w:rsidRPr="00EC6FAE" w14:paraId="52ACEB4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C1AC58E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Donepezil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A199D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BCD55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E51B5F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-4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FBE772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.4 ± 5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8EE1CBC" w14:textId="076751E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1D14504" w14:textId="296BF0B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45199D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988DDA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</w:tr>
      <w:tr w:rsidR="00F2326D" w:rsidRPr="00EC6FAE" w14:paraId="4087D10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ECAA37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Duloxet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EEDC73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2FFC77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995100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-5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695B66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.9 ± 1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883C55F" w14:textId="1C4984C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2377E38" w14:textId="5F70F3B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5F1E05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B394E9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F2326D" w:rsidRPr="00EC6FAE" w14:paraId="622B90E3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56B479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ntacapo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FA67FB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7D6B3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87D70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-3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D50250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3 ± 1.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6A8FA9E" w14:textId="1226209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5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BA37C61" w14:textId="29729B2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9E76E2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E7AA57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2</w:t>
            </w:r>
          </w:p>
        </w:tc>
      </w:tr>
      <w:tr w:rsidR="00F2326D" w:rsidRPr="00EC6FAE" w14:paraId="256779F6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C62448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scitalopram oxal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0ECF19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FD57A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E181F5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7-3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E775AF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.3 ± 5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3E9BA6E" w14:textId="73F070B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8A1DBBC" w14:textId="0B40947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477A9F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DC04D7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4C12575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DBE95A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Fentanyl citrate Patch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38005D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16D626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64B39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E4AFEE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E21A33B" w14:textId="471D5AE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B7FFAED" w14:textId="440AB1C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7CA56E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87498B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</w:tr>
      <w:tr w:rsidR="00F2326D" w:rsidRPr="00EC6FAE" w14:paraId="538E1F4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6ACFE9D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Fentanyl citrate Sublingual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5B0C9B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A3754E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C149E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D3D2C4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ED7DE29" w14:textId="03FFF04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7279E1" w14:textId="1D440DA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4BA5BF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C66170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5DF8F03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E53391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Fluoxet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9C3089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A2C864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2754D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-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4ED8A4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.3 ± 3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37DF848A" w14:textId="5D52AA3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4EC7070" w14:textId="392FE1D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DA2250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07405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1E8ED457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225252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Gabapenti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60F56E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86DBC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1AA29A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-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80D972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.0 ± 1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C6CB40B" w14:textId="6B3E0A5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143F404" w14:textId="2B33825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6F53E8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96DA63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F2326D" w:rsidRPr="00EC6FAE" w14:paraId="1007BDD8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874DC3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evetiraceta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630A57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34963C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185D26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5E5EF9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1247D52" w14:textId="14CB8F6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E87EFE" w14:textId="1494115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55CA5B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E4D8C2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 w:rsidR="00F2326D" w:rsidRPr="00EC6FAE" w14:paraId="50BDE796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40AC7F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evetiracetam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CA6D11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6AFF7D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C475A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-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6E38E5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.0 ± 1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2D8A2A7" w14:textId="62113A5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BE4D4F4" w14:textId="71ED8BA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4CA914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A32FA6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F2326D" w:rsidRPr="00EC6FAE" w14:paraId="76296639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06A43FB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evetiracetam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BEA98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7AACD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5454CD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EA15EF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FC536F9" w14:textId="1AEE41E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BDAB112" w14:textId="038724C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C7C56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DEBB27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</w:tr>
      <w:tr w:rsidR="00F2326D" w:rsidRPr="00EC6FAE" w14:paraId="0B0D285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D439C5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evodopa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D22E7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B4C87A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1FD135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-3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4DCE71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0 ± 1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99A7DC8" w14:textId="1F3ACDD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1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6D82805" w14:textId="0B7504C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D83EA6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8C57B0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</w:tr>
      <w:tr w:rsidR="00F2326D" w:rsidRPr="00EC6FAE" w14:paraId="0697A95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2D23E72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emant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6B259E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2FDF7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9D9FD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008F3D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2801E27" w14:textId="2D9E0DA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811B934" w14:textId="3F4EA69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AFACAE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24686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</w:tr>
      <w:tr w:rsidR="00F2326D" w:rsidRPr="00EC6FAE" w14:paraId="1E04150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3488C1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ethylphenidat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133BA4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87F1BA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54B3E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F87784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B1DBB7E" w14:textId="55E05B1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EAEB51A" w14:textId="60CF645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F66889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B9353D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29A1728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DA88B8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irtazapi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5FDCB4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46B573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4FD30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-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03B34D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0 ± 3.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A67ADE5" w14:textId="12DED7F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686F93D" w14:textId="2340F96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3148B3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62D0EE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</w:t>
            </w:r>
          </w:p>
        </w:tc>
      </w:tr>
      <w:tr w:rsidR="00F2326D" w:rsidRPr="00EC6FAE" w14:paraId="071FAFC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1B4AC1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Naltrexo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B3AEDE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EC4D6C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070B5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-4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EE4AA6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.3 ± 9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56B7204" w14:textId="74F7219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4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601D50D" w14:textId="537351B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57262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D5F2BC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8</w:t>
            </w:r>
          </w:p>
        </w:tc>
      </w:tr>
      <w:tr w:rsidR="00F2326D" w:rsidRPr="00EC6FAE" w14:paraId="1747789B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5A69B5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Olanzapine Orodispersible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3A227B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DB039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3252C0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4167AD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D730E14" w14:textId="7E6F8CF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1EFE0DE" w14:textId="7CF5432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A92890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2A0A0D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F2326D" w:rsidRPr="00EC6FAE" w14:paraId="50CBF2D6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BEA88C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Oxcarbazepi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F8E3C8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EB4885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EDE68A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-4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5610D8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.0 ± 0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751E059" w14:textId="18D31B0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4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B186F0D" w14:textId="2109430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36932D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5CF67C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6</w:t>
            </w:r>
          </w:p>
        </w:tc>
      </w:tr>
      <w:tr w:rsidR="00F2326D" w:rsidRPr="00EC6FAE" w14:paraId="5E79809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B2FDD8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Oxycodone hydrochloride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652391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65184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061050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509CD7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41BD007" w14:textId="26A0317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A08842A" w14:textId="2E895D8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3C3477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599F5D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 w:rsidR="00F2326D" w:rsidRPr="00EC6FAE" w14:paraId="487E2E3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646026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Oxycodone hydrochloride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D63CE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3EC02F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3AF12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043730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6A10DBD" w14:textId="23BC877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B98F3F6" w14:textId="509C7CF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5D3F83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FE6134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 w:rsidR="00F2326D" w:rsidRPr="00EC6FAE" w14:paraId="3302E94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BC08A6A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aliperidone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48ADD7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E5E4F8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31EDF1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26058E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53F8BEE" w14:textId="6392B2B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0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1E80687" w14:textId="601AB3D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2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D4F241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0283EE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0</w:t>
            </w:r>
          </w:p>
        </w:tc>
      </w:tr>
      <w:tr w:rsidR="00F2326D" w:rsidRPr="00EC6FAE" w14:paraId="4CED47B6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1BB56AE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  Paliperidone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AF9128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0496DB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01B0D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7E9C88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EBF95A6" w14:textId="4E797C5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2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6DCE5A3" w14:textId="0210720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1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3625A0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F23D69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2</w:t>
            </w:r>
          </w:p>
        </w:tc>
      </w:tr>
      <w:tr w:rsidR="00F2326D" w:rsidRPr="00EC6FAE" w14:paraId="629BB11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5E4E290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aroxet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D4992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04947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DC123C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-5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5855A4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.0 ± 12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7E48A30" w14:textId="45644FC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5964912" w14:textId="2B686F8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17E3E7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32FFA2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591B484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9E55E75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ramipexole dihydrochloride monohyd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65613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4FED2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849A70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-4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C9A1B7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.0 ± 1.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F1CDFED" w14:textId="3F19EB7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1C76151" w14:textId="1E73A0E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8ED083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860EAC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47E27D6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6B1AFC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ramipexole dihydrochloride monohydrate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9B13E2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AA6EB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65D7F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61BF4A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98497AA" w14:textId="5175FAF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EBAF9B3" w14:textId="7DDBA52D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60A108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B2A113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</w:tr>
      <w:tr w:rsidR="00F2326D" w:rsidRPr="00EC6FAE" w14:paraId="5CD94693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6F2F63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ramipexole dihydrochloride monohydrate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1DDB07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0C6CBE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589F3A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8551C1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4248B8F" w14:textId="713E0EA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90AAC91" w14:textId="2576016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98AF25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27EFDB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</w:tr>
      <w:tr w:rsidR="00F2326D" w:rsidRPr="00EC6FAE" w14:paraId="11442E34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6756C7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Pregabalin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CEF3C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B6A543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92D635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7-3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D483A8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7 ± 5.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6FAED12" w14:textId="14AD4CF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36587B6" w14:textId="5340BAA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913FF1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F2F365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</w:tr>
      <w:tr w:rsidR="00F2326D" w:rsidRPr="00EC6FAE" w14:paraId="36DA1682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FAD33C3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Quetiapine fuma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2A7CCD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A6AC1B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95EF8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-4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F13FA4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.0 ± 6.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C75012E" w14:textId="2280DAC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5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BB32EE" w14:textId="09A529B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B9D999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81B355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2</w:t>
            </w:r>
          </w:p>
        </w:tc>
      </w:tr>
      <w:tr w:rsidR="00F2326D" w:rsidRPr="00EC6FAE" w14:paraId="166218A8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79E5323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Quetiapine fumarate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E864B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16CBC1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379732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542CDF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EE39AA7" w14:textId="1F0A9FE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2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CB0B523" w14:textId="5B9B9AE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221C99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53FA9C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8</w:t>
            </w:r>
          </w:p>
        </w:tc>
      </w:tr>
      <w:tr w:rsidR="00F2326D" w:rsidRPr="00EC6FAE" w14:paraId="20F5EC3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C58B02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isperidon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16BDC0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E4FA6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866C63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-3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9CF02E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3 ± 2.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5B06FFB" w14:textId="1591B78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CC4ABE6" w14:textId="0581F95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0038DD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365518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680E499D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5737543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isperidone Orodispersible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966542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B7E4B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ACF0EC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478077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BC37291" w14:textId="42A12D6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0.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0EF4B4" w14:textId="639A3E0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0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CCE509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1F5A6D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</w:tr>
      <w:tr w:rsidR="00F2326D" w:rsidRPr="00EC6FAE" w14:paraId="6012930B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72AFF2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ivastigmine Patch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8A4878" w14:textId="541FDA2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K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0ACEE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CB04D4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-4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22929DE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.7 ± 3.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DC158D9" w14:textId="6EFA541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D7A6F2D" w14:textId="6F1BDB8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D07CC0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F2A97E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</w:tr>
      <w:tr w:rsidR="00F2326D" w:rsidRPr="00EC6FAE" w14:paraId="55738230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39FFF30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opinirol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C0DA76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2DB375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EE7BFD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BB7081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7BD957F" w14:textId="2DB144C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F1D05D2" w14:textId="43613BE3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5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7753D9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7C82D0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</w:tr>
      <w:tr w:rsidR="00F2326D" w:rsidRPr="00EC6FAE" w14:paraId="13EE048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B564AF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Ropinirole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886FCA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D96CC4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28DD6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3C25EB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2B818A1" w14:textId="24E55BE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7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B9587EB" w14:textId="48167CB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28C1B6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40376B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</w:tr>
      <w:tr w:rsidR="00F2326D" w:rsidRPr="00EC6FAE" w14:paraId="57717BB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D31664C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Sertral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B2E399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7652B3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F383F3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-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BDCFC9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.7 ± 1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7D2F2C3" w14:textId="1AA7F9E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2B80EBC" w14:textId="0FE2DC5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A1A31B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9F2173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</w:tr>
      <w:tr w:rsidR="00F2326D" w:rsidRPr="00EC6FAE" w14:paraId="356EB1A7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37A4C4B9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Sumatriptan succin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71BB67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D34A59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7C2477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33C420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9BDB6F3" w14:textId="68B8CC6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2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E2048CA" w14:textId="3149F06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3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795564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71BED6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</w:tr>
      <w:tr w:rsidR="00F2326D" w:rsidRPr="00EC6FAE" w14:paraId="1B04C26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72A2207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opiram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C47C6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E548F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2D2BD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-3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6F861A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7 ± 4.2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1C614A2" w14:textId="01C0FB8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8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7127F11" w14:textId="6F2CB17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BA17E73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D7CE25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  <w:tr w:rsidR="00F2326D" w:rsidRPr="00EC6FAE" w14:paraId="4D7B591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0A3DC17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ramadol hydrochloride 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93F27E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6EBE3E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292D3D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-3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5D6689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6 ± 3.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D76BE86" w14:textId="79E80BA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F77DC78" w14:textId="5DF1F72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451AD8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C79F36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</w:tr>
      <w:tr w:rsidR="00F2326D" w:rsidRPr="00EC6FAE" w14:paraId="131C8798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01664D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ramadol hydrochloride ER (fed)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6271B2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54A07A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41472F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-3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7F8C9EF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.3 ± 1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50BB4D03" w14:textId="4399EA8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C86397E" w14:textId="0D01649F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58629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DCB80E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</w:tr>
      <w:tr w:rsidR="00F2326D" w:rsidRPr="00EC6FAE" w14:paraId="409E9537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488A80C0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razodo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47A17E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F2A2D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5E3AB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EFE8CA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66732F8" w14:textId="3AF4CB7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01B2C6F" w14:textId="09C77278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D847E1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EE5CAB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</w:tr>
      <w:tr w:rsidR="00F2326D" w:rsidRPr="00EC6FAE" w14:paraId="72A270EC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ECF247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Triazola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B5C52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758B17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09E308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FB95BC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1502B0DF" w14:textId="7BD81164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8.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3481635" w14:textId="0C56333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6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F88B5C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AB1D0C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</w:t>
            </w:r>
          </w:p>
        </w:tc>
      </w:tr>
      <w:tr w:rsidR="00F2326D" w:rsidRPr="00EC6FAE" w14:paraId="3030D7D1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CD314C1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Zolpidem tartr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8D0163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1F2121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EAD57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6B036E9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7DB7936A" w14:textId="468556F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3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69F38A1" w14:textId="3FE8280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54C3A5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8675B9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</w:tr>
      <w:tr w:rsidR="00D215C5" w:rsidRPr="00EC6FAE" w14:paraId="440922BD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0248F5C4" w14:textId="750D2D40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Respiratory system</w:t>
            </w:r>
          </w:p>
        </w:tc>
      </w:tr>
      <w:tr w:rsidR="00F2326D" w:rsidRPr="00EC6FAE" w14:paraId="7212FD5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2D8691E4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Bepotastine besyl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E97B185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C81FF0D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222775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-3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F49AB8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.3 ± 2.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8467991" w14:textId="4438994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2B27E80" w14:textId="093A7BA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ABD1A4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E962B9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</w:tr>
      <w:tr w:rsidR="00F2326D" w:rsidRPr="00EC6FAE" w14:paraId="65BB5E8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D8F0438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Epinastine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2A1C8F6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3A75F6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04E58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1E6AC2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4967703E" w14:textId="53BD7712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9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049E214" w14:textId="2A150FAB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4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D72CDC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84DA4E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</w:t>
            </w:r>
          </w:p>
        </w:tc>
      </w:tr>
      <w:tr w:rsidR="00F2326D" w:rsidRPr="00EC6FAE" w14:paraId="37616D35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60260E26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Montelukast sod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EF9AEF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BBAB198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43BE8F7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09650FE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5206917" w14:textId="72EECB5E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5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76C4C1B" w14:textId="76ABB9C9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2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0B07CD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DB2974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</w:tr>
      <w:tr w:rsidR="00D215C5" w:rsidRPr="00EC6FAE" w14:paraId="72C1AEC7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632DE547" w14:textId="0900B52D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Systemic hormonal preparations, excluding sex hormones and insulins</w:t>
            </w:r>
          </w:p>
        </w:tc>
      </w:tr>
      <w:tr w:rsidR="00F2326D" w:rsidRPr="00EC6FAE" w14:paraId="5BD4A633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B5B0E45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lastRenderedPageBreak/>
              <w:t xml:space="preserve">  Cinacalcet hydrochlorid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3F17D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282D52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038BDB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BD21ED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06F71640" w14:textId="14966135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4.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01D426E" w14:textId="119E29E0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4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D8A641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12F3A1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6</w:t>
            </w:r>
          </w:p>
        </w:tc>
      </w:tr>
      <w:tr w:rsidR="00F2326D" w:rsidRPr="00EC6FAE" w14:paraId="473A162F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07F8D98F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Desmopressin acetate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0BEED0E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799356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BA3CD32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-6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603EA4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.0 ± 3.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6F3E9973" w14:textId="09F1BD16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25.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F91C8D0" w14:textId="1A35D43C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30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6D1AD1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4EA9A9B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</w:t>
            </w:r>
          </w:p>
        </w:tc>
      </w:tr>
      <w:tr w:rsidR="00F2326D" w:rsidRPr="00EC6FAE" w14:paraId="3CC260BE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1A71D5CE" w14:textId="77777777" w:rsidR="00F2326D" w:rsidRPr="00EC6FAE" w:rsidRDefault="00F2326D" w:rsidP="00F2326D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Levothyroxine sodium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C23F350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3A15BC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160A6B1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-3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3E77C2A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.0 ± 0.0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2932303" w14:textId="28C3C791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1.5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1B2F612" w14:textId="1CB5235A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F2326D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.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996CB0F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8F8D2F9" w14:textId="77777777" w:rsidR="00F2326D" w:rsidRPr="00EC6FAE" w:rsidRDefault="00F2326D" w:rsidP="00F2326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</w:tr>
      <w:tr w:rsidR="00D215C5" w:rsidRPr="00EC6FAE" w14:paraId="10A306E0" w14:textId="77777777" w:rsidTr="00D215C5">
        <w:trPr>
          <w:trHeight w:val="33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14:paraId="0EDEB3C3" w14:textId="2FCADF19" w:rsidR="00D215C5" w:rsidRPr="00D215C5" w:rsidRDefault="00D215C5" w:rsidP="00D215C5">
            <w:pPr>
              <w:spacing w:before="0" w:after="0"/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</w:pPr>
            <w:r w:rsidRPr="00D215C5">
              <w:rPr>
                <w:rFonts w:eastAsia="맑은 고딕" w:cs="Times New Roman"/>
                <w:b/>
                <w:i/>
                <w:color w:val="000000"/>
                <w:sz w:val="22"/>
                <w:szCs w:val="20"/>
                <w:lang w:eastAsia="ko-KR"/>
              </w:rPr>
              <w:t>Various</w:t>
            </w:r>
          </w:p>
        </w:tc>
      </w:tr>
      <w:tr w:rsidR="00D215C5" w:rsidRPr="00EC6FAE" w14:paraId="32E0B8AA" w14:textId="77777777" w:rsidTr="00D215C5">
        <w:trPr>
          <w:trHeight w:val="330"/>
        </w:trPr>
        <w:tc>
          <w:tcPr>
            <w:tcW w:w="1568" w:type="pct"/>
            <w:shd w:val="clear" w:color="auto" w:fill="auto"/>
            <w:noWrap/>
            <w:vAlign w:val="center"/>
            <w:hideMark/>
          </w:tcPr>
          <w:p w14:paraId="594B7A58" w14:textId="77777777" w:rsidR="00F21FC5" w:rsidRPr="00EC6FAE" w:rsidRDefault="00F21FC5" w:rsidP="00F21FC5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 Deferasirox 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A159EF" w14:textId="77777777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C04091B" w14:textId="77777777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1DE1E23" w14:textId="77777777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3136E993" w14:textId="77777777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14:paraId="22AB8379" w14:textId="77777777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.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8DF6EFB" w14:textId="77777777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.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EB16B9A" w14:textId="77777777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779B350" w14:textId="77777777" w:rsidR="00F21FC5" w:rsidRPr="00EC6FAE" w:rsidRDefault="00F21FC5" w:rsidP="00F21FC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C6FA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</w:tr>
    </w:tbl>
    <w:p w14:paraId="6C1570A8" w14:textId="77777777" w:rsidR="00F21FC5" w:rsidRPr="00D215C5" w:rsidRDefault="00F21FC5" w:rsidP="00F21FC5">
      <w:pPr>
        <w:spacing w:before="0" w:after="0"/>
        <w:rPr>
          <w:rFonts w:cs="Times New Roman"/>
          <w:sz w:val="22"/>
          <w:szCs w:val="20"/>
        </w:rPr>
      </w:pPr>
      <w:r w:rsidRPr="00D215C5">
        <w:rPr>
          <w:rFonts w:cs="Times New Roman"/>
          <w:sz w:val="22"/>
          <w:szCs w:val="20"/>
          <w:vertAlign w:val="superscript"/>
        </w:rPr>
        <w:t>a</w:t>
      </w:r>
      <w:r w:rsidRPr="00D215C5">
        <w:rPr>
          <w:rFonts w:cs="Times New Roman"/>
          <w:b/>
          <w:sz w:val="22"/>
          <w:szCs w:val="20"/>
        </w:rPr>
        <w:t>Abbreviations:</w:t>
      </w:r>
      <w:r w:rsidRPr="00D215C5">
        <w:rPr>
          <w:rFonts w:cs="Times New Roman"/>
          <w:sz w:val="22"/>
          <w:szCs w:val="20"/>
        </w:rPr>
        <w:t xml:space="preserve"> ATC, Anatomical Therapeutic Chemical Classification System; AUC</w:t>
      </w:r>
      <w:r w:rsidRPr="00D215C5">
        <w:rPr>
          <w:rFonts w:cs="Times New Roman"/>
          <w:sz w:val="22"/>
          <w:szCs w:val="20"/>
          <w:vertAlign w:val="subscript"/>
        </w:rPr>
        <w:t>last</w:t>
      </w:r>
      <w:r w:rsidRPr="00D215C5">
        <w:rPr>
          <w:rFonts w:cs="Times New Roman"/>
          <w:sz w:val="22"/>
          <w:szCs w:val="20"/>
        </w:rPr>
        <w:t>, area under the concentration-time curve from zero to the last measurable point; BCS, Biopharmaceutical Classification System; C</w:t>
      </w:r>
      <w:r w:rsidRPr="00D215C5">
        <w:rPr>
          <w:rFonts w:cs="Times New Roman"/>
          <w:sz w:val="22"/>
          <w:szCs w:val="20"/>
          <w:vertAlign w:val="subscript"/>
        </w:rPr>
        <w:t>max</w:t>
      </w:r>
      <w:r w:rsidRPr="00D215C5">
        <w:rPr>
          <w:rFonts w:cs="Times New Roman"/>
          <w:sz w:val="22"/>
          <w:szCs w:val="20"/>
        </w:rPr>
        <w:t>, maximum plasma concentration; CR, controlled-release; CV, coefficient of variation; ER, extended-release; Max, maximum; Min, minimum; SD, standard deviation; UK, unknown; WHO, World Health Organization.</w:t>
      </w:r>
    </w:p>
    <w:p w14:paraId="68C21839" w14:textId="5C3AA0CF" w:rsidR="00A122F6" w:rsidRDefault="00F21FC5" w:rsidP="00AF7F52">
      <w:pPr>
        <w:spacing w:before="0" w:after="0"/>
        <w:rPr>
          <w:rFonts w:cs="Times New Roman"/>
          <w:sz w:val="22"/>
          <w:szCs w:val="20"/>
        </w:rPr>
      </w:pPr>
      <w:r w:rsidRPr="00D215C5">
        <w:rPr>
          <w:rFonts w:cs="Times New Roman"/>
          <w:sz w:val="22"/>
          <w:szCs w:val="20"/>
          <w:vertAlign w:val="superscript"/>
        </w:rPr>
        <w:t>b</w:t>
      </w:r>
      <w:r w:rsidRPr="00D215C5">
        <w:rPr>
          <w:rFonts w:cs="Times New Roman"/>
          <w:sz w:val="22"/>
          <w:szCs w:val="20"/>
        </w:rPr>
        <w:t>The actual number of subjects who were included in the pharmacokinetic analysis.</w:t>
      </w:r>
      <w:bookmarkStart w:id="0" w:name="_GoBack"/>
      <w:bookmarkEnd w:id="0"/>
    </w:p>
    <w:p w14:paraId="3BFD25E2" w14:textId="5E500B0F" w:rsidR="00A122F6" w:rsidRPr="00AF7F52" w:rsidRDefault="00A122F6" w:rsidP="004511AD">
      <w:pPr>
        <w:spacing w:before="0" w:after="200" w:line="276" w:lineRule="auto"/>
        <w:rPr>
          <w:rFonts w:cs="Times New Roman"/>
          <w:sz w:val="22"/>
          <w:szCs w:val="20"/>
        </w:rPr>
      </w:pPr>
    </w:p>
    <w:sectPr w:rsidR="00A122F6" w:rsidRPr="00AF7F52" w:rsidSect="00C21342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F1E76" w14:textId="77777777" w:rsidR="0039180A" w:rsidRDefault="0039180A" w:rsidP="00117666">
      <w:pPr>
        <w:spacing w:after="0"/>
      </w:pPr>
      <w:r>
        <w:separator/>
      </w:r>
    </w:p>
  </w:endnote>
  <w:endnote w:type="continuationSeparator" w:id="0">
    <w:p w14:paraId="048AB6A2" w14:textId="77777777" w:rsidR="0039180A" w:rsidRDefault="003918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A122F6" w:rsidRPr="00577C4C" w:rsidRDefault="00A122F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122F6" w:rsidRPr="00577C4C" w:rsidRDefault="00A122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122F6" w:rsidRPr="00577C4C" w:rsidRDefault="00A122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A122F6" w:rsidRPr="00577C4C" w:rsidRDefault="00A122F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122F6" w:rsidRPr="00577C4C" w:rsidRDefault="00A122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122F6" w:rsidRPr="00577C4C" w:rsidRDefault="00A122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C2924" w14:textId="77777777" w:rsidR="0039180A" w:rsidRDefault="0039180A" w:rsidP="00117666">
      <w:pPr>
        <w:spacing w:after="0"/>
      </w:pPr>
      <w:r>
        <w:separator/>
      </w:r>
    </w:p>
  </w:footnote>
  <w:footnote w:type="continuationSeparator" w:id="0">
    <w:p w14:paraId="7C532B09" w14:textId="77777777" w:rsidR="0039180A" w:rsidRDefault="003918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A122F6" w:rsidRPr="009151AA" w:rsidRDefault="00A122F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A122F6" w:rsidRDefault="00A122F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A9B"/>
    <w:rsid w:val="000D5BE7"/>
    <w:rsid w:val="00105FD9"/>
    <w:rsid w:val="00117666"/>
    <w:rsid w:val="001549D3"/>
    <w:rsid w:val="00160065"/>
    <w:rsid w:val="00177D84"/>
    <w:rsid w:val="00267D18"/>
    <w:rsid w:val="00274347"/>
    <w:rsid w:val="0028393F"/>
    <w:rsid w:val="002868E2"/>
    <w:rsid w:val="002869C3"/>
    <w:rsid w:val="002936E4"/>
    <w:rsid w:val="002B4A57"/>
    <w:rsid w:val="002C74CA"/>
    <w:rsid w:val="003123F4"/>
    <w:rsid w:val="003544FB"/>
    <w:rsid w:val="0039180A"/>
    <w:rsid w:val="003D2F2D"/>
    <w:rsid w:val="00401590"/>
    <w:rsid w:val="00447801"/>
    <w:rsid w:val="004511AD"/>
    <w:rsid w:val="00452E9C"/>
    <w:rsid w:val="004735C8"/>
    <w:rsid w:val="004947A6"/>
    <w:rsid w:val="004961FF"/>
    <w:rsid w:val="004B3950"/>
    <w:rsid w:val="00517A89"/>
    <w:rsid w:val="005250F2"/>
    <w:rsid w:val="00593EEA"/>
    <w:rsid w:val="005A5EEE"/>
    <w:rsid w:val="005E32E2"/>
    <w:rsid w:val="0062565C"/>
    <w:rsid w:val="006375C7"/>
    <w:rsid w:val="00654E8F"/>
    <w:rsid w:val="00660D05"/>
    <w:rsid w:val="006820B1"/>
    <w:rsid w:val="006B7D14"/>
    <w:rsid w:val="00701727"/>
    <w:rsid w:val="0070566C"/>
    <w:rsid w:val="00705718"/>
    <w:rsid w:val="00714C50"/>
    <w:rsid w:val="00725A7D"/>
    <w:rsid w:val="007501BE"/>
    <w:rsid w:val="00790BB3"/>
    <w:rsid w:val="007C206C"/>
    <w:rsid w:val="00817DD6"/>
    <w:rsid w:val="0083759F"/>
    <w:rsid w:val="00885156"/>
    <w:rsid w:val="009069E6"/>
    <w:rsid w:val="009151AA"/>
    <w:rsid w:val="0093429D"/>
    <w:rsid w:val="00943573"/>
    <w:rsid w:val="00964134"/>
    <w:rsid w:val="00970F7D"/>
    <w:rsid w:val="00994A3D"/>
    <w:rsid w:val="009C2B12"/>
    <w:rsid w:val="00A122F6"/>
    <w:rsid w:val="00A174D9"/>
    <w:rsid w:val="00AA4D24"/>
    <w:rsid w:val="00AB6715"/>
    <w:rsid w:val="00AF7F52"/>
    <w:rsid w:val="00B15A77"/>
    <w:rsid w:val="00B1671E"/>
    <w:rsid w:val="00B25EB8"/>
    <w:rsid w:val="00B37F4D"/>
    <w:rsid w:val="00C21342"/>
    <w:rsid w:val="00C52A7B"/>
    <w:rsid w:val="00C56BAF"/>
    <w:rsid w:val="00C62005"/>
    <w:rsid w:val="00C679AA"/>
    <w:rsid w:val="00C75972"/>
    <w:rsid w:val="00CD066B"/>
    <w:rsid w:val="00CE4FEE"/>
    <w:rsid w:val="00D060CF"/>
    <w:rsid w:val="00D215C5"/>
    <w:rsid w:val="00DB59C3"/>
    <w:rsid w:val="00DC259A"/>
    <w:rsid w:val="00DC2DA1"/>
    <w:rsid w:val="00DE23E8"/>
    <w:rsid w:val="00E52377"/>
    <w:rsid w:val="00E537AD"/>
    <w:rsid w:val="00E64E17"/>
    <w:rsid w:val="00E866C9"/>
    <w:rsid w:val="00EA3D3C"/>
    <w:rsid w:val="00EC090A"/>
    <w:rsid w:val="00EC6FAE"/>
    <w:rsid w:val="00ED20B5"/>
    <w:rsid w:val="00F21FC5"/>
    <w:rsid w:val="00F232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C-BodyText">
    <w:name w:val="C-Body Text"/>
    <w:link w:val="C-BodyTextChar"/>
    <w:rsid w:val="00C21342"/>
    <w:pPr>
      <w:spacing w:before="120" w:after="120" w:line="280" w:lineRule="atLeast"/>
    </w:pPr>
    <w:rPr>
      <w:rFonts w:ascii="Times New Roman" w:eastAsia="바탕" w:hAnsi="Times New Roman" w:cs="Times New Roman"/>
      <w:sz w:val="24"/>
      <w:szCs w:val="20"/>
    </w:rPr>
  </w:style>
  <w:style w:type="character" w:customStyle="1" w:styleId="C-BodyTextChar">
    <w:name w:val="C-Body Text Char"/>
    <w:basedOn w:val="a1"/>
    <w:link w:val="C-BodyText"/>
    <w:rsid w:val="00C21342"/>
    <w:rPr>
      <w:rFonts w:ascii="Times New Roman" w:eastAsia="바탕" w:hAnsi="Times New Roman" w:cs="Times New Roman"/>
      <w:sz w:val="24"/>
      <w:szCs w:val="20"/>
    </w:rPr>
  </w:style>
  <w:style w:type="paragraph" w:customStyle="1" w:styleId="C-TableHeader">
    <w:name w:val="C-Table Header"/>
    <w:next w:val="C-TableText"/>
    <w:link w:val="C-TableHeaderChar"/>
    <w:rsid w:val="00C21342"/>
    <w:pPr>
      <w:keepNext/>
      <w:spacing w:before="60" w:after="60" w:line="240" w:lineRule="auto"/>
    </w:pPr>
    <w:rPr>
      <w:rFonts w:ascii="Times New Roman" w:eastAsia="바탕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C21342"/>
    <w:pPr>
      <w:spacing w:before="60" w:after="60" w:line="240" w:lineRule="auto"/>
    </w:pPr>
    <w:rPr>
      <w:rFonts w:ascii="Times New Roman" w:eastAsia="바탕" w:hAnsi="Times New Roman" w:cs="Times New Roman"/>
      <w:szCs w:val="20"/>
    </w:rPr>
  </w:style>
  <w:style w:type="table" w:customStyle="1" w:styleId="C-Table">
    <w:name w:val="C-Table"/>
    <w:basedOn w:val="a2"/>
    <w:rsid w:val="00C21342"/>
    <w:pPr>
      <w:spacing w:after="0" w:line="240" w:lineRule="auto"/>
    </w:pPr>
    <w:rPr>
      <w:rFonts w:ascii="Times New Roman" w:eastAsia="바탕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TableTextChar">
    <w:name w:val="C-Table Text Char"/>
    <w:basedOn w:val="a1"/>
    <w:link w:val="C-TableText"/>
    <w:rsid w:val="00C21342"/>
    <w:rPr>
      <w:rFonts w:ascii="Times New Roman" w:eastAsia="바탕" w:hAnsi="Times New Roman" w:cs="Times New Roman"/>
      <w:szCs w:val="20"/>
    </w:rPr>
  </w:style>
  <w:style w:type="character" w:customStyle="1" w:styleId="C-TableHeaderChar">
    <w:name w:val="C-Table Header Char"/>
    <w:basedOn w:val="a1"/>
    <w:link w:val="C-TableHeader"/>
    <w:rsid w:val="00C21342"/>
    <w:rPr>
      <w:rFonts w:ascii="Times New Roman" w:eastAsia="바탕" w:hAnsi="Times New Roman" w:cs="Times New Roman"/>
      <w:b/>
      <w:szCs w:val="20"/>
    </w:rPr>
  </w:style>
  <w:style w:type="table" w:customStyle="1" w:styleId="C-Table1">
    <w:name w:val="C-Table1"/>
    <w:basedOn w:val="a2"/>
    <w:rsid w:val="00C21342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C-TableFootnote">
    <w:name w:val="C-Table Footnote"/>
    <w:next w:val="C-BodyText"/>
    <w:link w:val="C-TableFootnoteChar"/>
    <w:rsid w:val="00C21342"/>
    <w:pPr>
      <w:tabs>
        <w:tab w:val="left" w:pos="144"/>
      </w:tabs>
      <w:spacing w:after="0" w:line="240" w:lineRule="auto"/>
      <w:ind w:left="144" w:hanging="144"/>
    </w:pPr>
    <w:rPr>
      <w:rFonts w:ascii="Times New Roman" w:eastAsia="바탕" w:hAnsi="Times New Roman" w:cs="Arial"/>
      <w:sz w:val="20"/>
      <w:szCs w:val="20"/>
    </w:rPr>
  </w:style>
  <w:style w:type="character" w:customStyle="1" w:styleId="C-TableFootnoteChar">
    <w:name w:val="C-Table Footnote Char"/>
    <w:link w:val="C-TableFootnote"/>
    <w:locked/>
    <w:rsid w:val="00C21342"/>
    <w:rPr>
      <w:rFonts w:ascii="Times New Roman" w:eastAsia="바탕" w:hAnsi="Times New Roman" w:cs="Arial"/>
      <w:sz w:val="20"/>
      <w:szCs w:val="20"/>
    </w:rPr>
  </w:style>
  <w:style w:type="paragraph" w:styleId="afe">
    <w:name w:val="Revision"/>
    <w:hidden/>
    <w:uiPriority w:val="99"/>
    <w:semiHidden/>
    <w:rsid w:val="00C21342"/>
    <w:pPr>
      <w:spacing w:after="0" w:line="240" w:lineRule="auto"/>
    </w:pPr>
    <w:rPr>
      <w:kern w:val="2"/>
      <w:sz w:val="20"/>
      <w:lang w:eastAsia="ko-KR"/>
    </w:rPr>
  </w:style>
  <w:style w:type="paragraph" w:styleId="aff">
    <w:name w:val="Bibliography"/>
    <w:basedOn w:val="a0"/>
    <w:next w:val="a0"/>
    <w:uiPriority w:val="37"/>
    <w:unhideWhenUsed/>
    <w:rsid w:val="00C21342"/>
    <w:pPr>
      <w:widowControl w:val="0"/>
      <w:tabs>
        <w:tab w:val="left" w:pos="504"/>
      </w:tabs>
      <w:wordWrap w:val="0"/>
      <w:autoSpaceDE w:val="0"/>
      <w:autoSpaceDN w:val="0"/>
      <w:spacing w:before="0"/>
      <w:ind w:left="504" w:hanging="504"/>
      <w:jc w:val="both"/>
    </w:pPr>
    <w:rPr>
      <w:rFonts w:asciiTheme="minorHAnsi" w:hAnsiTheme="minorHAnsi"/>
      <w:kern w:val="2"/>
      <w:sz w:val="20"/>
      <w:lang w:eastAsia="ko-KR"/>
    </w:rPr>
  </w:style>
  <w:style w:type="character" w:customStyle="1" w:styleId="C-TableCallout">
    <w:name w:val="C-Table Callout"/>
    <w:rsid w:val="00C21342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TableText">
    <w:name w:val="Table:Text"/>
    <w:link w:val="TableTextChar1"/>
    <w:qFormat/>
    <w:rsid w:val="00C21342"/>
    <w:pPr>
      <w:widowControl w:val="0"/>
      <w:spacing w:after="6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TableTextChar1">
    <w:name w:val="Table:Text Char1"/>
    <w:link w:val="TableText"/>
    <w:rsid w:val="00C21342"/>
    <w:rPr>
      <w:rFonts w:ascii="Times New Roman" w:eastAsia="MS Mincho" w:hAnsi="Times New Roman" w:cs="Times New Roman"/>
      <w:sz w:val="20"/>
      <w:szCs w:val="20"/>
    </w:rPr>
  </w:style>
  <w:style w:type="paragraph" w:customStyle="1" w:styleId="TableIndent">
    <w:name w:val="Table:Indent"/>
    <w:rsid w:val="00C21342"/>
    <w:pPr>
      <w:tabs>
        <w:tab w:val="left" w:pos="360"/>
      </w:tabs>
      <w:spacing w:after="60" w:line="240" w:lineRule="auto"/>
      <w:ind w:left="288"/>
    </w:pPr>
    <w:rPr>
      <w:rFonts w:ascii="Times New Roman" w:eastAsia="MS Mincho" w:hAnsi="Times New Roman" w:cs="Times New Roman"/>
      <w:sz w:val="20"/>
      <w:szCs w:val="20"/>
    </w:rPr>
  </w:style>
  <w:style w:type="paragraph" w:customStyle="1" w:styleId="TableHeaderC">
    <w:name w:val="Table:Header C"/>
    <w:rsid w:val="00C21342"/>
    <w:pPr>
      <w:widowControl w:val="0"/>
      <w:spacing w:after="60" w:line="240" w:lineRule="auto"/>
      <w:jc w:val="center"/>
    </w:pPr>
    <w:rPr>
      <w:rFonts w:ascii="Times New Roman" w:eastAsia="MS Mincho" w:hAnsi="Times New Roman" w:cs="Times New Roman"/>
      <w:b/>
      <w:bCs/>
      <w:sz w:val="20"/>
      <w:szCs w:val="20"/>
    </w:rPr>
  </w:style>
  <w:style w:type="paragraph" w:customStyle="1" w:styleId="TableHeaderL">
    <w:name w:val="Table:Header L"/>
    <w:rsid w:val="00C21342"/>
    <w:pPr>
      <w:spacing w:after="60" w:line="240" w:lineRule="auto"/>
    </w:pPr>
    <w:rPr>
      <w:rFonts w:ascii="Times New Roman" w:eastAsia="MS Mincho" w:hAnsi="Times New Roman" w:cs="Times New Roman"/>
      <w:b/>
      <w:sz w:val="20"/>
      <w:szCs w:val="20"/>
    </w:rPr>
  </w:style>
  <w:style w:type="paragraph" w:customStyle="1" w:styleId="TableNumbers">
    <w:name w:val="Table:Numbers"/>
    <w:rsid w:val="00C21342"/>
    <w:pPr>
      <w:widowControl w:val="0"/>
      <w:tabs>
        <w:tab w:val="decimal" w:pos="432"/>
      </w:tabs>
      <w:spacing w:after="60" w:line="240" w:lineRule="auto"/>
    </w:pPr>
    <w:rPr>
      <w:rFonts w:ascii="Times New Roman" w:eastAsia="MS Mincho" w:hAnsi="Times New Roman" w:cs="Times New Roman"/>
      <w:sz w:val="20"/>
      <w:szCs w:val="20"/>
    </w:rPr>
  </w:style>
  <w:style w:type="paragraph" w:customStyle="1" w:styleId="CaptionTable">
    <w:name w:val="Caption Table"/>
    <w:basedOn w:val="a7"/>
    <w:next w:val="aff0"/>
    <w:rsid w:val="00C21342"/>
    <w:pPr>
      <w:widowControl w:val="0"/>
      <w:spacing w:before="240" w:after="80"/>
      <w:ind w:left="1440" w:hanging="1440"/>
    </w:pPr>
    <w:rPr>
      <w:rFonts w:eastAsia="Times New Roman"/>
      <w:szCs w:val="20"/>
    </w:rPr>
  </w:style>
  <w:style w:type="paragraph" w:styleId="aff0">
    <w:name w:val="Body Text"/>
    <w:basedOn w:val="a0"/>
    <w:link w:val="Char9"/>
    <w:uiPriority w:val="99"/>
    <w:semiHidden/>
    <w:unhideWhenUsed/>
    <w:rsid w:val="00C21342"/>
    <w:pPr>
      <w:widowControl w:val="0"/>
      <w:wordWrap w:val="0"/>
      <w:autoSpaceDE w:val="0"/>
      <w:autoSpaceDN w:val="0"/>
      <w:spacing w:before="0" w:after="180" w:line="259" w:lineRule="auto"/>
      <w:jc w:val="both"/>
    </w:pPr>
    <w:rPr>
      <w:rFonts w:asciiTheme="minorHAnsi" w:hAnsiTheme="minorHAnsi"/>
      <w:kern w:val="2"/>
      <w:sz w:val="20"/>
      <w:lang w:eastAsia="ko-KR"/>
    </w:rPr>
  </w:style>
  <w:style w:type="character" w:customStyle="1" w:styleId="Char9">
    <w:name w:val="본문 Char"/>
    <w:basedOn w:val="a1"/>
    <w:link w:val="aff0"/>
    <w:uiPriority w:val="99"/>
    <w:semiHidden/>
    <w:rsid w:val="00C21342"/>
    <w:rPr>
      <w:kern w:val="2"/>
      <w:sz w:val="20"/>
      <w:lang w:eastAsia="ko-KR"/>
    </w:rPr>
  </w:style>
  <w:style w:type="numbering" w:customStyle="1" w:styleId="10">
    <w:name w:val="목록 없음1"/>
    <w:next w:val="a3"/>
    <w:uiPriority w:val="99"/>
    <w:semiHidden/>
    <w:unhideWhenUsed/>
    <w:rsid w:val="00C21342"/>
  </w:style>
  <w:style w:type="paragraph" w:customStyle="1" w:styleId="msonormal0">
    <w:name w:val="msonormal"/>
    <w:basedOn w:val="a0"/>
    <w:rsid w:val="00C21342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numbering" w:customStyle="1" w:styleId="20">
    <w:name w:val="목록 없음2"/>
    <w:next w:val="a3"/>
    <w:uiPriority w:val="99"/>
    <w:semiHidden/>
    <w:unhideWhenUsed/>
    <w:rsid w:val="00C21342"/>
  </w:style>
  <w:style w:type="paragraph" w:customStyle="1" w:styleId="xl65">
    <w:name w:val="xl65"/>
    <w:basedOn w:val="a0"/>
    <w:rsid w:val="00C21342"/>
    <w:pP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6">
    <w:name w:val="xl66"/>
    <w:basedOn w:val="a0"/>
    <w:rsid w:val="00C21342"/>
    <w:pP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0"/>
    <w:rsid w:val="00B15A77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6C6480-7630-4F85-A340-5EB86A42F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</TotalTime>
  <Pages>8</Pages>
  <Words>1589</Words>
  <Characters>9058</Characters>
  <Application>Microsoft Office Word</Application>
  <DocSecurity>0</DocSecurity>
  <Lines>75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 Young Huh</cp:lastModifiedBy>
  <cp:revision>10</cp:revision>
  <cp:lastPrinted>2013-10-03T12:51:00Z</cp:lastPrinted>
  <dcterms:created xsi:type="dcterms:W3CDTF">2018-11-23T08:58:00Z</dcterms:created>
  <dcterms:modified xsi:type="dcterms:W3CDTF">2021-03-02T11:52:00Z</dcterms:modified>
</cp:coreProperties>
</file>